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09574" w14:textId="6EF620EB" w:rsidR="0086000C" w:rsidRDefault="0086000C" w:rsidP="0086000C">
      <w:pPr>
        <w:pStyle w:val="PubInfo"/>
        <w:rPr>
          <w:b/>
          <w:bCs/>
          <w:kern w:val="2"/>
          <w:sz w:val="52"/>
          <w:szCs w:val="52"/>
          <w:lang w:eastAsia="zh-CN"/>
        </w:rPr>
      </w:pPr>
      <w:r w:rsidRPr="0086000C">
        <w:rPr>
          <w:rFonts w:hint="eastAsia"/>
          <w:b/>
          <w:bCs/>
          <w:kern w:val="2"/>
          <w:sz w:val="52"/>
          <w:szCs w:val="52"/>
          <w:lang w:eastAsia="zh-CN"/>
        </w:rPr>
        <w:t>Supporting Information</w:t>
      </w:r>
    </w:p>
    <w:p w14:paraId="1E92399E" w14:textId="77777777" w:rsidR="0086000C" w:rsidRDefault="0086000C" w:rsidP="0086000C">
      <w:pPr>
        <w:pStyle w:val="PubInfo"/>
        <w:rPr>
          <w:b/>
          <w:bCs/>
          <w:kern w:val="2"/>
          <w:sz w:val="52"/>
          <w:szCs w:val="52"/>
          <w:lang w:eastAsia="zh-CN"/>
        </w:rPr>
      </w:pPr>
    </w:p>
    <w:p w14:paraId="5B2E6BDE" w14:textId="77777777" w:rsidR="0086000C" w:rsidRPr="00F157FA" w:rsidRDefault="0086000C" w:rsidP="0086000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F157FA">
        <w:rPr>
          <w:rFonts w:ascii="Times New Roman" w:eastAsia="宋体" w:hAnsi="Times New Roman" w:cs="Times New Roman"/>
          <w:b/>
          <w:bCs/>
          <w:sz w:val="28"/>
          <w:szCs w:val="28"/>
        </w:rPr>
        <w:t>Molecular Arms Race: Tannin Biosynthesis and Laccase-Based Detoxification in the Aphid-Gall System</w:t>
      </w:r>
    </w:p>
    <w:p w14:paraId="1EED18EA" w14:textId="77777777" w:rsidR="0086000C" w:rsidRPr="00F157FA" w:rsidRDefault="0086000C" w:rsidP="0086000C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F157FA">
        <w:rPr>
          <w:rFonts w:ascii="Times New Roman" w:hAnsi="Times New Roman" w:cs="Times New Roman"/>
          <w:sz w:val="20"/>
          <w:szCs w:val="20"/>
        </w:rPr>
        <w:t>Qin Lu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57FA">
        <w:rPr>
          <w:rFonts w:ascii="Times New Roman" w:hAnsi="Times New Roman" w:cs="Times New Roman"/>
          <w:sz w:val="20"/>
          <w:szCs w:val="20"/>
        </w:rPr>
        <w:t>, Juan Liu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F157FA">
        <w:rPr>
          <w:rFonts w:ascii="Times New Roman" w:hAnsi="Times New Roman" w:cs="Times New Roman"/>
          <w:sz w:val="20"/>
          <w:szCs w:val="20"/>
        </w:rPr>
        <w:t>, Weiwei Wang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57FA">
        <w:rPr>
          <w:rFonts w:ascii="Times New Roman" w:hAnsi="Times New Roman" w:cs="Times New Roman"/>
          <w:sz w:val="20"/>
          <w:szCs w:val="20"/>
        </w:rPr>
        <w:t>, Xin Zhang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57FA">
        <w:rPr>
          <w:rFonts w:ascii="Times New Roman" w:hAnsi="Times New Roman" w:cs="Times New Roman"/>
          <w:sz w:val="20"/>
          <w:szCs w:val="20"/>
        </w:rPr>
        <w:t>, Rui He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57FA">
        <w:rPr>
          <w:rFonts w:ascii="Times New Roman" w:hAnsi="Times New Roman" w:cs="Times New Roman"/>
          <w:sz w:val="20"/>
          <w:szCs w:val="20"/>
        </w:rPr>
        <w:t>, Gang Cao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157FA">
        <w:rPr>
          <w:rFonts w:ascii="Times New Roman" w:hAnsi="Times New Roman" w:cs="Times New Roman"/>
          <w:sz w:val="20"/>
          <w:szCs w:val="20"/>
        </w:rPr>
        <w:t>, Kirst King-Jones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157FA">
        <w:rPr>
          <w:rFonts w:ascii="Times New Roman" w:hAnsi="Times New Roman" w:cs="Times New Roman"/>
          <w:sz w:val="20"/>
          <w:szCs w:val="20"/>
        </w:rPr>
        <w:t>, Hang Chen</w:t>
      </w:r>
      <w:r w:rsidRPr="00F157FA">
        <w:rPr>
          <w:rFonts w:ascii="Times New Roman" w:hAnsi="Times New Roman" w:cs="Times New Roman"/>
          <w:sz w:val="20"/>
          <w:szCs w:val="20"/>
          <w:vertAlign w:val="superscript"/>
        </w:rPr>
        <w:t>1, 2*</w:t>
      </w:r>
    </w:p>
    <w:p w14:paraId="08E186C1" w14:textId="77777777" w:rsidR="0086000C" w:rsidRPr="00F157FA" w:rsidRDefault="0086000C" w:rsidP="0086000C">
      <w:pPr>
        <w:widowControl/>
        <w:spacing w:line="360" w:lineRule="auto"/>
        <w:rPr>
          <w:rFonts w:ascii="Times New Roman" w:hAnsi="Times New Roman" w:cs="Times New Roman"/>
        </w:rPr>
      </w:pPr>
      <w:r w:rsidRPr="00F157FA">
        <w:rPr>
          <w:rFonts w:ascii="Times New Roman" w:hAnsi="Times New Roman" w:cs="Times New Roman"/>
          <w:sz w:val="20"/>
          <w:vertAlign w:val="superscript"/>
        </w:rPr>
        <w:t>1</w:t>
      </w:r>
      <w:bookmarkStart w:id="0" w:name="OLE_LINK8"/>
      <w:bookmarkStart w:id="1" w:name="OLE_LINK75"/>
      <w:r w:rsidRPr="00F157FA">
        <w:rPr>
          <w:rFonts w:ascii="Times New Roman" w:hAnsi="Times New Roman" w:cs="Times New Roman"/>
          <w:sz w:val="20"/>
          <w:vertAlign w:val="superscript"/>
        </w:rPr>
        <w:t xml:space="preserve"> </w:t>
      </w:r>
      <w:bookmarkStart w:id="2" w:name="OLE_LINK341"/>
      <w:bookmarkStart w:id="3" w:name="OLE_LINK34"/>
      <w:r w:rsidRPr="00F157FA">
        <w:rPr>
          <w:rFonts w:ascii="Times New Roman" w:hAnsi="Times New Roman" w:cs="Times New Roman"/>
          <w:sz w:val="20"/>
        </w:rPr>
        <w:t>Institute of Highland Forest Science</w:t>
      </w:r>
      <w:bookmarkEnd w:id="0"/>
      <w:r w:rsidRPr="00F157FA">
        <w:rPr>
          <w:rFonts w:ascii="Times New Roman" w:hAnsi="Times New Roman" w:cs="Times New Roman"/>
          <w:sz w:val="20"/>
        </w:rPr>
        <w:t xml:space="preserve">, </w:t>
      </w:r>
      <w:bookmarkStart w:id="4" w:name="OLE_LINK66"/>
      <w:r w:rsidRPr="00F157FA">
        <w:rPr>
          <w:rFonts w:ascii="Times New Roman" w:hAnsi="Times New Roman" w:cs="Times New Roman"/>
          <w:sz w:val="20"/>
        </w:rPr>
        <w:t>Chinese Academy of Forestry</w:t>
      </w:r>
      <w:bookmarkEnd w:id="1"/>
      <w:bookmarkEnd w:id="2"/>
      <w:bookmarkEnd w:id="3"/>
      <w:bookmarkEnd w:id="4"/>
      <w:r w:rsidRPr="00F157FA">
        <w:rPr>
          <w:rFonts w:ascii="Times New Roman" w:hAnsi="Times New Roman" w:cs="Times New Roman"/>
          <w:sz w:val="20"/>
        </w:rPr>
        <w:t>, Kunming, 650224, China</w:t>
      </w:r>
    </w:p>
    <w:p w14:paraId="4EFB4100" w14:textId="77777777" w:rsidR="0086000C" w:rsidRPr="00F157FA" w:rsidRDefault="0086000C" w:rsidP="0086000C">
      <w:pPr>
        <w:widowControl/>
        <w:spacing w:line="360" w:lineRule="auto"/>
        <w:rPr>
          <w:rFonts w:ascii="Times New Roman" w:hAnsi="Times New Roman" w:cs="Times New Roman"/>
        </w:rPr>
      </w:pPr>
      <w:r w:rsidRPr="00F157FA">
        <w:rPr>
          <w:rFonts w:ascii="Times New Roman" w:hAnsi="Times New Roman" w:cs="Times New Roman"/>
          <w:sz w:val="20"/>
          <w:vertAlign w:val="superscript"/>
        </w:rPr>
        <w:t>2</w:t>
      </w:r>
      <w:r w:rsidRPr="00F157FA">
        <w:rPr>
          <w:rFonts w:ascii="Times New Roman" w:hAnsi="Times New Roman" w:cs="Times New Roman"/>
          <w:sz w:val="20"/>
        </w:rPr>
        <w:t>Yunnan Key Laboratory of Breeding and Utilization of Resource Insects, Key Laboratory of Protection and Utilization of Resources Insects, National Forestry and Grassland Administration, Kunming, 650224, China</w:t>
      </w:r>
    </w:p>
    <w:p w14:paraId="17F98142" w14:textId="77777777" w:rsidR="0086000C" w:rsidRPr="00F157FA" w:rsidRDefault="0086000C" w:rsidP="0086000C">
      <w:pPr>
        <w:widowControl/>
        <w:spacing w:line="360" w:lineRule="auto"/>
        <w:rPr>
          <w:rFonts w:ascii="Times New Roman" w:hAnsi="Times New Roman" w:cs="Times New Roman"/>
          <w:sz w:val="20"/>
        </w:rPr>
      </w:pPr>
      <w:r w:rsidRPr="00F157FA">
        <w:rPr>
          <w:rFonts w:ascii="Times New Roman" w:hAnsi="Times New Roman" w:cs="Times New Roman"/>
          <w:sz w:val="20"/>
          <w:vertAlign w:val="superscript"/>
        </w:rPr>
        <w:t>3</w:t>
      </w:r>
      <w:r w:rsidRPr="00F157FA">
        <w:rPr>
          <w:rFonts w:ascii="Times New Roman" w:hAnsi="Times New Roman" w:cs="Times New Roman"/>
          <w:sz w:val="20"/>
        </w:rPr>
        <w:t xml:space="preserve"> Shenzhen Institute of Advanc</w:t>
      </w:r>
      <w:r w:rsidRPr="00F157FA">
        <w:rPr>
          <w:rFonts w:ascii="Times New Roman" w:hAnsi="Times New Roman" w:cs="Times New Roman"/>
          <w:color w:val="000000" w:themeColor="text1"/>
          <w:sz w:val="20"/>
        </w:rPr>
        <w:t>ed Technology, Chinese Academy of Science, Shen</w:t>
      </w:r>
      <w:r w:rsidRPr="00F157FA">
        <w:rPr>
          <w:rFonts w:ascii="Times New Roman" w:hAnsi="Times New Roman" w:cs="Times New Roman"/>
          <w:sz w:val="20"/>
        </w:rPr>
        <w:t>zhen, 518055, China</w:t>
      </w:r>
    </w:p>
    <w:p w14:paraId="59E075CD" w14:textId="77777777" w:rsidR="0086000C" w:rsidRPr="00F157FA" w:rsidRDefault="0086000C" w:rsidP="0086000C">
      <w:pPr>
        <w:widowControl/>
        <w:spacing w:line="360" w:lineRule="auto"/>
        <w:rPr>
          <w:rFonts w:ascii="Times New Roman" w:hAnsi="Times New Roman" w:cs="Times New Roman"/>
          <w:sz w:val="20"/>
        </w:rPr>
      </w:pPr>
      <w:bookmarkStart w:id="5" w:name="OLE_LINK25"/>
      <w:bookmarkStart w:id="6" w:name="OLE_LINK13"/>
      <w:r w:rsidRPr="00F157FA">
        <w:rPr>
          <w:rFonts w:ascii="Times New Roman" w:hAnsi="Times New Roman" w:cs="Times New Roman"/>
          <w:sz w:val="20"/>
          <w:vertAlign w:val="superscript"/>
        </w:rPr>
        <w:t>4</w:t>
      </w:r>
      <w:r w:rsidRPr="00F157FA">
        <w:rPr>
          <w:rFonts w:ascii="Times New Roman" w:hAnsi="Times New Roman" w:cs="Times New Roman"/>
          <w:sz w:val="20"/>
        </w:rPr>
        <w:t>Department of Biological Sciences, University of Alberta</w:t>
      </w:r>
      <w:bookmarkStart w:id="7" w:name="OLE_LINK2"/>
      <w:bookmarkEnd w:id="5"/>
      <w:bookmarkEnd w:id="6"/>
      <w:r w:rsidRPr="00F157FA">
        <w:rPr>
          <w:rFonts w:ascii="Times New Roman" w:hAnsi="Times New Roman" w:cs="Times New Roman"/>
          <w:sz w:val="20"/>
        </w:rPr>
        <w:t xml:space="preserve">, </w:t>
      </w:r>
      <w:bookmarkEnd w:id="7"/>
      <w:r w:rsidRPr="00F157FA">
        <w:rPr>
          <w:rFonts w:ascii="Times New Roman" w:hAnsi="Times New Roman" w:cs="Times New Roman"/>
          <w:sz w:val="20"/>
        </w:rPr>
        <w:t xml:space="preserve">Edmonton, </w:t>
      </w:r>
      <w:bookmarkStart w:id="8" w:name="OLE_LINK14"/>
      <w:r w:rsidRPr="00F157FA">
        <w:rPr>
          <w:rFonts w:ascii="Times New Roman" w:hAnsi="Times New Roman" w:cs="Times New Roman"/>
          <w:sz w:val="20"/>
        </w:rPr>
        <w:t>AB T6G 2E9</w:t>
      </w:r>
      <w:bookmarkEnd w:id="8"/>
      <w:r w:rsidRPr="00F157FA">
        <w:rPr>
          <w:rFonts w:ascii="Times New Roman" w:hAnsi="Times New Roman" w:cs="Times New Roman"/>
          <w:sz w:val="20"/>
        </w:rPr>
        <w:t>, Canada.</w:t>
      </w:r>
    </w:p>
    <w:p w14:paraId="0392C2D8" w14:textId="1314157D" w:rsidR="0086000C" w:rsidRPr="00615017" w:rsidRDefault="0086000C" w:rsidP="0086000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157F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Corresponding author:</w:t>
      </w:r>
      <w:r w:rsidRPr="00F157F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157F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Hang Chen, </w:t>
      </w:r>
      <w:hyperlink r:id="rId6" w:history="1">
        <w:r w:rsidRPr="00F157FA">
          <w:rPr>
            <w:rStyle w:val="af3"/>
            <w:rFonts w:ascii="Times New Roman" w:hAnsi="Times New Roman" w:cs="Times New Roman"/>
            <w:color w:val="000000" w:themeColor="text1"/>
            <w:kern w:val="0"/>
            <w:sz w:val="20"/>
            <w:szCs w:val="20"/>
          </w:rPr>
          <w:t>stuchen6481@gmail.com</w:t>
        </w:r>
      </w:hyperlink>
    </w:p>
    <w:p w14:paraId="19C11C2B" w14:textId="7148ACA2" w:rsidR="0086000C" w:rsidRDefault="0086000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B814A17" w14:textId="77777777" w:rsidR="006E0DAF" w:rsidRPr="006E0DAF" w:rsidRDefault="006E0DAF" w:rsidP="006E0DAF">
      <w:pPr>
        <w:spacing w:line="360" w:lineRule="auto"/>
        <w:rPr>
          <w:rFonts w:ascii="Times New Roman" w:hAnsi="Times New Roman" w:cs="Times New Roman"/>
          <w:b/>
          <w:bCs/>
        </w:rPr>
      </w:pPr>
      <w:r w:rsidRPr="006E0DAF">
        <w:rPr>
          <w:rFonts w:ascii="Times New Roman" w:hAnsi="Times New Roman" w:cs="Times New Roman" w:hint="eastAsia"/>
          <w:b/>
          <w:bCs/>
        </w:rPr>
        <w:lastRenderedPageBreak/>
        <w:t>Table S1 Primers for RT-qPCR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6E0DAF" w:rsidRPr="00984FC9" w14:paraId="6067DABC" w14:textId="77777777" w:rsidTr="00277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12" w:space="0" w:color="auto"/>
              <w:bottom w:val="single" w:sz="6" w:space="0" w:color="auto"/>
            </w:tcBorders>
          </w:tcPr>
          <w:p w14:paraId="5A044D37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enes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6" w:space="0" w:color="auto"/>
            </w:tcBorders>
          </w:tcPr>
          <w:p w14:paraId="7213105E" w14:textId="77777777" w:rsidR="006E0DAF" w:rsidRPr="0078404E" w:rsidRDefault="006E0DAF" w:rsidP="004F7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imers</w:t>
            </w:r>
          </w:p>
        </w:tc>
      </w:tr>
      <w:tr w:rsidR="006E0DAF" w:rsidRPr="00984FC9" w14:paraId="79247BED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6" w:space="0" w:color="auto"/>
            </w:tcBorders>
            <w:shd w:val="clear" w:color="auto" w:fill="auto"/>
          </w:tcPr>
          <w:p w14:paraId="0B3F506B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β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-actin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3</w:t>
            </w:r>
          </w:p>
        </w:tc>
        <w:tc>
          <w:tcPr>
            <w:tcW w:w="5466" w:type="dxa"/>
            <w:tcBorders>
              <w:top w:val="single" w:sz="6" w:space="0" w:color="auto"/>
            </w:tcBorders>
            <w:shd w:val="clear" w:color="auto" w:fill="auto"/>
          </w:tcPr>
          <w:p w14:paraId="16FCBE7D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CTCTGTCTGGATTGGAGGGTC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60534F18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B32DFC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β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-actin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-R3</w:t>
            </w:r>
          </w:p>
        </w:tc>
        <w:tc>
          <w:tcPr>
            <w:tcW w:w="5466" w:type="dxa"/>
          </w:tcPr>
          <w:p w14:paraId="7FF7CBD3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GGCTTGAGAAATGGTCGGA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4B7544DD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70E25DB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1</w:t>
            </w:r>
          </w:p>
        </w:tc>
        <w:tc>
          <w:tcPr>
            <w:tcW w:w="5466" w:type="dxa"/>
            <w:shd w:val="clear" w:color="auto" w:fill="auto"/>
          </w:tcPr>
          <w:p w14:paraId="74CF301A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AAGATGAAGCCTCCACCTCG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65B3D476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CDFB005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R1</w:t>
            </w:r>
          </w:p>
        </w:tc>
        <w:tc>
          <w:tcPr>
            <w:tcW w:w="5466" w:type="dxa"/>
          </w:tcPr>
          <w:p w14:paraId="5C709292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CAACATTTGACAGCAACTTAGCC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43F4062C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EEAA283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1</w:t>
            </w:r>
          </w:p>
        </w:tc>
        <w:tc>
          <w:tcPr>
            <w:tcW w:w="5466" w:type="dxa"/>
            <w:shd w:val="clear" w:color="auto" w:fill="auto"/>
          </w:tcPr>
          <w:p w14:paraId="4A6947CB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GGTGCTACACTTGTTGTTTCCG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40193258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39D8E25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R1</w:t>
            </w:r>
          </w:p>
        </w:tc>
        <w:tc>
          <w:tcPr>
            <w:tcW w:w="5466" w:type="dxa"/>
          </w:tcPr>
          <w:p w14:paraId="4E62D1D8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 xml:space="preserve">5' 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8404E">
              <w:rPr>
                <w:rFonts w:ascii="Times New Roman" w:hAnsi="Times New Roman" w:cs="Times New Roman"/>
                <w:szCs w:val="21"/>
              </w:rPr>
              <w:t xml:space="preserve"> TGACCAACCCATACTCGTCTTACT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6DCC316C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21AD42DF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2</w:t>
            </w:r>
          </w:p>
        </w:tc>
        <w:tc>
          <w:tcPr>
            <w:tcW w:w="5466" w:type="dxa"/>
            <w:shd w:val="clear" w:color="auto" w:fill="auto"/>
          </w:tcPr>
          <w:p w14:paraId="0EEB23E1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>5'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CAATACCCCAACCAAGACACAG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5AC057B5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90EF66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R2</w:t>
            </w:r>
          </w:p>
        </w:tc>
        <w:tc>
          <w:tcPr>
            <w:tcW w:w="5466" w:type="dxa"/>
          </w:tcPr>
          <w:p w14:paraId="4C3CFCF0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/>
                <w:szCs w:val="21"/>
              </w:rPr>
              <w:t>5'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TCCCTCAGCAAGAAACTCCG</w:t>
            </w:r>
            <w:r w:rsidRPr="0078404E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8404E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6E0DAF" w:rsidRPr="00984FC9" w14:paraId="7B374656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1FF19066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1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F</w:t>
            </w:r>
          </w:p>
        </w:tc>
        <w:tc>
          <w:tcPr>
            <w:tcW w:w="5466" w:type="dxa"/>
            <w:shd w:val="clear" w:color="auto" w:fill="auto"/>
          </w:tcPr>
          <w:p w14:paraId="113D6423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AGAAAATGTCGGTGGTTGGCAAGG - 3'</w:t>
            </w:r>
          </w:p>
        </w:tc>
      </w:tr>
      <w:tr w:rsidR="006E0DAF" w:rsidRPr="00984FC9" w14:paraId="1A1382F7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925738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1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R</w:t>
            </w:r>
          </w:p>
        </w:tc>
        <w:tc>
          <w:tcPr>
            <w:tcW w:w="5466" w:type="dxa"/>
          </w:tcPr>
          <w:p w14:paraId="1328AA22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CACCACCCATCAAAGCACTATAGC - 3'</w:t>
            </w:r>
          </w:p>
        </w:tc>
      </w:tr>
      <w:tr w:rsidR="006E0DAF" w:rsidRPr="00984FC9" w14:paraId="16DF3358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9940270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5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F</w:t>
            </w:r>
          </w:p>
        </w:tc>
        <w:tc>
          <w:tcPr>
            <w:tcW w:w="5466" w:type="dxa"/>
            <w:shd w:val="clear" w:color="auto" w:fill="auto"/>
          </w:tcPr>
          <w:p w14:paraId="3E2E722E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ATCCACCATCCGGTACTGTTACAG - 3'</w:t>
            </w:r>
          </w:p>
        </w:tc>
      </w:tr>
      <w:tr w:rsidR="006E0DAF" w:rsidRPr="00984FC9" w14:paraId="035B4B8E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C16846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5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R</w:t>
            </w:r>
          </w:p>
        </w:tc>
        <w:tc>
          <w:tcPr>
            <w:tcW w:w="5466" w:type="dxa"/>
          </w:tcPr>
          <w:p w14:paraId="15CA0CD7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GGAACGAGTAGGTAACCATACCAC - 3'</w:t>
            </w:r>
          </w:p>
        </w:tc>
      </w:tr>
      <w:tr w:rsidR="006E0DAF" w:rsidRPr="00984FC9" w14:paraId="617DA441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06E49F2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7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F</w:t>
            </w:r>
          </w:p>
        </w:tc>
        <w:tc>
          <w:tcPr>
            <w:tcW w:w="5466" w:type="dxa"/>
            <w:shd w:val="clear" w:color="auto" w:fill="auto"/>
          </w:tcPr>
          <w:p w14:paraId="0217AE12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GTCATACACGAGCTACCACAACAC - 3'</w:t>
            </w:r>
          </w:p>
        </w:tc>
      </w:tr>
      <w:tr w:rsidR="006E0DAF" w:rsidRPr="00984FC9" w14:paraId="150D5648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1348E7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Lac7</w:t>
            </w:r>
            <w:r w:rsidRPr="0078404E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R</w:t>
            </w:r>
          </w:p>
        </w:tc>
        <w:tc>
          <w:tcPr>
            <w:tcW w:w="5466" w:type="dxa"/>
          </w:tcPr>
          <w:p w14:paraId="7AE096FD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GAGACATCTTGTCGTCACCGCATT - 3'</w:t>
            </w:r>
          </w:p>
        </w:tc>
      </w:tr>
      <w:tr w:rsidR="006E0DAF" w:rsidRPr="00984FC9" w14:paraId="4201C5CD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3BB3D110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β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-actin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-F</w:t>
            </w:r>
          </w:p>
        </w:tc>
        <w:tc>
          <w:tcPr>
            <w:tcW w:w="5466" w:type="dxa"/>
            <w:shd w:val="clear" w:color="auto" w:fill="auto"/>
          </w:tcPr>
          <w:p w14:paraId="7C682288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GGGGTGGATGAATTCATACGCACT - 3'</w:t>
            </w:r>
          </w:p>
        </w:tc>
      </w:tr>
      <w:tr w:rsidR="006E0DAF" w:rsidRPr="00984FC9" w14:paraId="1B2CCB1E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0E0FD4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c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β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-actin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</w:t>
            </w:r>
          </w:p>
        </w:tc>
        <w:tc>
          <w:tcPr>
            <w:tcW w:w="5466" w:type="dxa"/>
          </w:tcPr>
          <w:p w14:paraId="0B82275D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szCs w:val="21"/>
              </w:rPr>
              <w:t>5' - AGAGCGCAAGTACTCTGTCTGGAT - 3'</w:t>
            </w:r>
          </w:p>
        </w:tc>
      </w:tr>
    </w:tbl>
    <w:p w14:paraId="2078F772" w14:textId="77777777" w:rsidR="006E0DAF" w:rsidRDefault="006E0DAF" w:rsidP="006E0DAF">
      <w:pPr>
        <w:spacing w:line="360" w:lineRule="auto"/>
        <w:rPr>
          <w:rFonts w:ascii="Times New Roman" w:hAnsi="Times New Roman" w:cs="Times New Roman"/>
        </w:rPr>
      </w:pPr>
    </w:p>
    <w:p w14:paraId="5BB99712" w14:textId="565EB422" w:rsidR="006E0DAF" w:rsidRPr="006E0DAF" w:rsidRDefault="006E0DAF" w:rsidP="006E0DAF">
      <w:pPr>
        <w:spacing w:line="360" w:lineRule="auto"/>
        <w:rPr>
          <w:rFonts w:ascii="Times New Roman" w:hAnsi="Times New Roman" w:cs="Times New Roman"/>
          <w:b/>
          <w:bCs/>
        </w:rPr>
      </w:pPr>
      <w:r w:rsidRPr="006E0DAF">
        <w:rPr>
          <w:rFonts w:ascii="Times New Roman" w:hAnsi="Times New Roman" w:cs="Times New Roman" w:hint="eastAsia"/>
          <w:b/>
          <w:bCs/>
        </w:rPr>
        <w:t>Table S2 RACE adaptor primers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6E0DAF" w:rsidRPr="0078404E" w14:paraId="41132309" w14:textId="77777777" w:rsidTr="00277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bottom w:val="single" w:sz="6" w:space="0" w:color="auto"/>
            </w:tcBorders>
          </w:tcPr>
          <w:p w14:paraId="79E57264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</w:rPr>
              <w:t>adaptor</w:t>
            </w:r>
          </w:p>
        </w:tc>
        <w:tc>
          <w:tcPr>
            <w:tcW w:w="7167" w:type="dxa"/>
            <w:tcBorders>
              <w:top w:val="single" w:sz="12" w:space="0" w:color="auto"/>
              <w:bottom w:val="single" w:sz="6" w:space="0" w:color="auto"/>
            </w:tcBorders>
          </w:tcPr>
          <w:p w14:paraId="726252E5" w14:textId="77777777" w:rsidR="006E0DAF" w:rsidRPr="0078404E" w:rsidRDefault="006E0DAF" w:rsidP="004F7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rimers</w:t>
            </w:r>
          </w:p>
        </w:tc>
      </w:tr>
      <w:tr w:rsidR="006E0DAF" w:rsidRPr="0078404E" w14:paraId="17E10B26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6" w:space="0" w:color="auto"/>
            </w:tcBorders>
            <w:shd w:val="clear" w:color="auto" w:fill="auto"/>
          </w:tcPr>
          <w:p w14:paraId="1633F640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</w:rPr>
              <w:t>5’adaptor</w:t>
            </w:r>
          </w:p>
        </w:tc>
        <w:tc>
          <w:tcPr>
            <w:tcW w:w="7167" w:type="dxa"/>
            <w:tcBorders>
              <w:top w:val="single" w:sz="6" w:space="0" w:color="auto"/>
            </w:tcBorders>
            <w:shd w:val="clear" w:color="auto" w:fill="auto"/>
          </w:tcPr>
          <w:p w14:paraId="627AB0E4" w14:textId="77777777" w:rsidR="006E0DAF" w:rsidRPr="0078404E" w:rsidRDefault="006E0DAF" w:rsidP="004F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CTGTCAACGATACGCTACGTAACGGCATGACAGTGGGIIGGGIIGGGIIG</w:t>
            </w:r>
          </w:p>
        </w:tc>
      </w:tr>
      <w:tr w:rsidR="006E0DAF" w:rsidRPr="0078404E" w14:paraId="171697C6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F756EFF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</w:rPr>
              <w:t>5’adaptor</w:t>
            </w:r>
          </w:p>
        </w:tc>
        <w:tc>
          <w:tcPr>
            <w:tcW w:w="7167" w:type="dxa"/>
          </w:tcPr>
          <w:p w14:paraId="472FFD56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CTGTCAACGATACGCTACGTAACGGCATGACAGTGTTTTTTTTTTTTTTTTTT</w:t>
            </w:r>
          </w:p>
        </w:tc>
      </w:tr>
      <w:tr w:rsidR="006E0DAF" w:rsidRPr="0078404E" w14:paraId="64BE0B48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8C93E00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</w:rPr>
              <w:t>5.3’outer</w:t>
            </w:r>
          </w:p>
        </w:tc>
        <w:tc>
          <w:tcPr>
            <w:tcW w:w="7167" w:type="dxa"/>
            <w:shd w:val="clear" w:color="auto" w:fill="auto"/>
          </w:tcPr>
          <w:p w14:paraId="3B5C733F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CTGTCAACGATACGCTACGTAAC</w:t>
            </w:r>
          </w:p>
        </w:tc>
      </w:tr>
      <w:tr w:rsidR="006E0DAF" w:rsidRPr="0078404E" w14:paraId="0467F2CD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9C3A95D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</w:rPr>
              <w:t>5.3’inner</w:t>
            </w:r>
          </w:p>
        </w:tc>
        <w:tc>
          <w:tcPr>
            <w:tcW w:w="7167" w:type="dxa"/>
          </w:tcPr>
          <w:p w14:paraId="12453752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CTACGTAACGGCATGACAGTG</w:t>
            </w:r>
          </w:p>
        </w:tc>
      </w:tr>
    </w:tbl>
    <w:p w14:paraId="22DA43D1" w14:textId="77777777" w:rsidR="006E0DAF" w:rsidRDefault="006E0DAF" w:rsidP="006E0DAF">
      <w:pPr>
        <w:spacing w:line="360" w:lineRule="auto"/>
        <w:rPr>
          <w:rFonts w:ascii="Times New Roman" w:hAnsi="Times New Roman" w:cs="Times New Roman"/>
        </w:rPr>
      </w:pPr>
    </w:p>
    <w:p w14:paraId="2A687C3F" w14:textId="7D4168A6" w:rsidR="006E0DAF" w:rsidRDefault="006E0DAF" w:rsidP="006E0DAF">
      <w:pPr>
        <w:spacing w:line="360" w:lineRule="auto"/>
        <w:rPr>
          <w:rFonts w:ascii="Times New Roman" w:hAnsi="Times New Roman" w:cs="Times New Roman"/>
        </w:rPr>
      </w:pPr>
      <w:r w:rsidRPr="006E0DAF">
        <w:rPr>
          <w:rFonts w:ascii="Times New Roman" w:hAnsi="Times New Roman" w:cs="Times New Roman" w:hint="eastAsia"/>
          <w:b/>
          <w:bCs/>
        </w:rPr>
        <w:t>Table S3 RACE gene-specific primer</w:t>
      </w:r>
      <w:r w:rsidRPr="007542DF">
        <w:rPr>
          <w:rFonts w:ascii="Times New Roman" w:hAnsi="Times New Roman" w:cs="Times New Roman" w:hint="eastAsia"/>
        </w:rPr>
        <w:t xml:space="preserve"> (GSP)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6E0DAF" w14:paraId="28FDA7CA" w14:textId="77777777" w:rsidTr="00277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12" w:space="0" w:color="auto"/>
              <w:bottom w:val="single" w:sz="6" w:space="0" w:color="auto"/>
            </w:tcBorders>
          </w:tcPr>
          <w:p w14:paraId="05735621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Genes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6" w:space="0" w:color="auto"/>
            </w:tcBorders>
          </w:tcPr>
          <w:p w14:paraId="34BBF047" w14:textId="77777777" w:rsidR="006E0DAF" w:rsidRPr="0078404E" w:rsidRDefault="006E0DAF" w:rsidP="004F7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rimers</w:t>
            </w:r>
          </w:p>
        </w:tc>
      </w:tr>
      <w:tr w:rsidR="006E0DAF" w14:paraId="060DBFF4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6" w:space="0" w:color="auto"/>
            </w:tcBorders>
            <w:shd w:val="clear" w:color="auto" w:fill="auto"/>
          </w:tcPr>
          <w:p w14:paraId="261ABB9D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tcBorders>
              <w:top w:val="single" w:sz="6" w:space="0" w:color="auto"/>
            </w:tcBorders>
            <w:shd w:val="clear" w:color="auto" w:fill="auto"/>
          </w:tcPr>
          <w:p w14:paraId="6A9C3798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ACAAGCTGAGGGAGATCGGTTTCATTG</w:t>
            </w:r>
          </w:p>
        </w:tc>
      </w:tr>
      <w:tr w:rsidR="006E0DAF" w14:paraId="16841105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899F2C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32AC4948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TAAGCCCCTGGATCCATGGCTGA</w:t>
            </w:r>
          </w:p>
        </w:tc>
      </w:tr>
      <w:tr w:rsidR="006E0DAF" w14:paraId="2591FFB3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38DB9B1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4F19A313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CCATAGTAGGCCCCCCAACATATCCA</w:t>
            </w:r>
          </w:p>
        </w:tc>
      </w:tr>
      <w:tr w:rsidR="006E0DAF" w14:paraId="669507DF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D0B29CD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604F8B04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CACCAATGCAGCAGATCTTCACCA</w:t>
            </w:r>
          </w:p>
        </w:tc>
      </w:tr>
      <w:tr w:rsidR="006E0DAF" w14:paraId="220BC98A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E5BD3AB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23D44946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ATTGCAGTTCCCTCAGCAAGA</w:t>
            </w:r>
          </w:p>
        </w:tc>
      </w:tr>
      <w:tr w:rsidR="006E0DAF" w14:paraId="54D71E41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3F7512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527B0762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TTTGAGAGGATTTGGAATTTGA</w:t>
            </w:r>
          </w:p>
        </w:tc>
      </w:tr>
      <w:tr w:rsidR="006E0DAF" w14:paraId="5B88F45E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5BB093C8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5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20223647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CAATTTTTGACTTCGAGTCTATTAAGAAGCTGCT</w:t>
            </w:r>
          </w:p>
        </w:tc>
      </w:tr>
      <w:tr w:rsidR="006E0DAF" w14:paraId="5BC32B83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13AB4B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6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7D9F1A5C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TACATTCTGCTATGATGCACTTCATGGAGTT</w:t>
            </w:r>
          </w:p>
        </w:tc>
      </w:tr>
      <w:tr w:rsidR="006E0DAF" w14:paraId="075B0A22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969369A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3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04608F03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TGCGAGTGACGTTAAACTTCGCCAT</w:t>
            </w:r>
          </w:p>
        </w:tc>
      </w:tr>
      <w:tr w:rsidR="006E0DAF" w14:paraId="5E0879A9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AA07BFD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4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09C17740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TAGAAATTCTTTGAGGATGCTGACGAGAGA</w:t>
            </w:r>
          </w:p>
        </w:tc>
      </w:tr>
      <w:tr w:rsidR="006E0DAF" w14:paraId="3220B797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06303711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02BD4585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GGACCACCTGGATTGTGACTTG</w:t>
            </w:r>
          </w:p>
        </w:tc>
      </w:tr>
      <w:tr w:rsidR="006E0DAF" w14:paraId="1456D6D8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2FDF25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GM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43905D44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TGCCTTGGATCCATCAGC</w:t>
            </w:r>
          </w:p>
        </w:tc>
      </w:tr>
      <w:tr w:rsidR="006E0DAF" w14:paraId="01D2BE3E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27CC77A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67FD7733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CTTTGGAAGCATTGTTGCTATTAATGAAACTG</w:t>
            </w:r>
          </w:p>
        </w:tc>
      </w:tr>
      <w:tr w:rsidR="006E0DAF" w14:paraId="06F6BE9D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D8F46B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F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3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7A256092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CGTGGGGATTAGCCAATAGTGGGGT</w:t>
            </w:r>
          </w:p>
        </w:tc>
      </w:tr>
      <w:tr w:rsidR="006E0DAF" w14:paraId="5D6B5CC2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42FB41DC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3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3C1A70EF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TCAAGTTGGTGTGAATTATGGTGATTGAAAG</w:t>
            </w:r>
          </w:p>
        </w:tc>
      </w:tr>
      <w:tr w:rsidR="006E0DAF" w14:paraId="169196AD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D279CE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4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7797D349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GTTTGCCAGCTGAAGCATGGGACT</w:t>
            </w:r>
          </w:p>
        </w:tc>
      </w:tr>
      <w:tr w:rsidR="006E0DAF" w14:paraId="7F22C143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A4E27C3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1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  <w:shd w:val="clear" w:color="auto" w:fill="auto"/>
          </w:tcPr>
          <w:p w14:paraId="53585787" w14:textId="77777777" w:rsidR="006E0DAF" w:rsidRPr="0078404E" w:rsidRDefault="006E0DAF" w:rsidP="004F7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TGTAGAAGTCCTGGAATGGCTGT</w:t>
            </w:r>
          </w:p>
        </w:tc>
      </w:tr>
      <w:tr w:rsidR="006E0DAF" w14:paraId="77B7A9DF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5D24C4" w14:textId="77777777" w:rsidR="006E0DAF" w:rsidRPr="0078404E" w:rsidRDefault="006E0DAF" w:rsidP="004F71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X9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RT2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(5</w:t>
            </w:r>
            <w:r w:rsidRPr="0078404E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5466" w:type="dxa"/>
          </w:tcPr>
          <w:p w14:paraId="5758761A" w14:textId="77777777" w:rsidR="006E0DAF" w:rsidRPr="0078404E" w:rsidRDefault="006E0DAF" w:rsidP="004F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04E">
              <w:rPr>
                <w:rFonts w:ascii="Times New Roman" w:hAnsi="Times New Roman" w:cs="Times New Roman"/>
              </w:rPr>
              <w:t>AAGCAATACTACTTGTTCTTAACACGAT</w:t>
            </w:r>
          </w:p>
        </w:tc>
      </w:tr>
    </w:tbl>
    <w:p w14:paraId="5BFCB577" w14:textId="77777777" w:rsidR="006E0DAF" w:rsidRDefault="006E0DAF" w:rsidP="006E0DAF">
      <w:pPr>
        <w:spacing w:line="360" w:lineRule="auto"/>
        <w:rPr>
          <w:rFonts w:ascii="Times New Roman" w:hAnsi="Times New Roman" w:cs="Times New Roman"/>
        </w:rPr>
      </w:pPr>
    </w:p>
    <w:p w14:paraId="08CA6DFA" w14:textId="77777777" w:rsidR="006E0DAF" w:rsidRDefault="006E0DAF" w:rsidP="006E0DAF">
      <w:pPr>
        <w:spacing w:line="360" w:lineRule="auto"/>
        <w:rPr>
          <w:rFonts w:ascii="Times New Roman" w:hAnsi="Times New Roman" w:cs="Times New Roman"/>
        </w:rPr>
      </w:pPr>
      <w:r w:rsidRPr="006E0DAF">
        <w:rPr>
          <w:rFonts w:ascii="Times New Roman" w:hAnsi="Times New Roman" w:cs="Times New Roman" w:hint="eastAsia"/>
          <w:b/>
          <w:bCs/>
        </w:rPr>
        <w:t>Table S4 CRISPR ORF amplification primers</w:t>
      </w:r>
      <w:r w:rsidRPr="007542DF">
        <w:rPr>
          <w:rFonts w:ascii="Times New Roman" w:hAnsi="Times New Roman" w:cs="Times New Roman" w:hint="eastAsia"/>
        </w:rPr>
        <w:t xml:space="preserve"> (red sequences indicate vector recombination arms)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5"/>
        <w:gridCol w:w="7241"/>
      </w:tblGrid>
      <w:tr w:rsidR="006E0DAF" w:rsidRPr="0078404E" w14:paraId="042CB647" w14:textId="77777777" w:rsidTr="00277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bottom w:val="single" w:sz="6" w:space="0" w:color="auto"/>
            </w:tcBorders>
          </w:tcPr>
          <w:p w14:paraId="58E9B7D5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enes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6" w:space="0" w:color="auto"/>
            </w:tcBorders>
          </w:tcPr>
          <w:p w14:paraId="193E4012" w14:textId="77777777" w:rsidR="006E0DAF" w:rsidRPr="0078404E" w:rsidRDefault="006E0DAF" w:rsidP="004F716B">
            <w:pPr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 w:hint="eastAsia"/>
                <w:b w:val="0"/>
                <w:bCs w:val="0"/>
              </w:rPr>
              <w:t>Primers</w:t>
            </w:r>
          </w:p>
        </w:tc>
      </w:tr>
      <w:tr w:rsidR="006E0DAF" w:rsidRPr="0078404E" w14:paraId="1DBB95AE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42597D10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-6His</w:t>
            </w:r>
          </w:p>
        </w:tc>
        <w:tc>
          <w:tcPr>
            <w:tcW w:w="6316" w:type="dxa"/>
            <w:tcBorders>
              <w:top w:val="single" w:sz="6" w:space="0" w:color="auto"/>
            </w:tcBorders>
            <w:shd w:val="clear" w:color="auto" w:fill="auto"/>
          </w:tcPr>
          <w:p w14:paraId="7E1F9C49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szCs w:val="21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szCs w:val="21"/>
              </w:rPr>
              <w:t>GDG</w:t>
            </w:r>
            <w:r w:rsidRPr="0078404E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BglII</w:t>
            </w:r>
            <w:proofErr w:type="spellEnd"/>
            <w:r w:rsidRPr="0078404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F:</w:t>
            </w:r>
            <w:r w:rsidRPr="0078404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AACACGGGGGACTCTTG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GTGAAGATCTGCTGC</w:t>
            </w:r>
          </w:p>
        </w:tc>
      </w:tr>
      <w:tr w:rsidR="006E0DAF" w:rsidRPr="0078404E" w14:paraId="0E03CA0C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6A031C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-6His</w:t>
            </w:r>
          </w:p>
        </w:tc>
        <w:tc>
          <w:tcPr>
            <w:tcW w:w="6316" w:type="dxa"/>
          </w:tcPr>
          <w:p w14:paraId="3E062D47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szCs w:val="21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szCs w:val="21"/>
              </w:rPr>
              <w:t>GDG</w:t>
            </w:r>
            <w:r w:rsidRPr="0078404E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BstEII</w:t>
            </w:r>
            <w:proofErr w:type="spellEnd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-R:</w:t>
            </w:r>
            <w:r w:rsidRPr="0078404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GAAATTCGAGCTGGTCACC</w:t>
            </w:r>
            <w:r w:rsidRPr="0078404E">
              <w:rPr>
                <w:rFonts w:ascii="Times New Roman" w:eastAsia="宋体" w:hAnsi="Times New Roman" w:cs="Times New Roman"/>
                <w:color w:val="9BBB59"/>
                <w:szCs w:val="21"/>
              </w:rPr>
              <w:t>CTAGTGGTGGTGGTGGTGGTG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TGCCACTGCAGGCATGTC</w:t>
            </w:r>
          </w:p>
        </w:tc>
      </w:tr>
      <w:tr w:rsidR="006E0DAF" w:rsidRPr="0078404E" w14:paraId="71605AB2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26AEC40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</w:t>
            </w:r>
          </w:p>
        </w:tc>
        <w:tc>
          <w:tcPr>
            <w:tcW w:w="6316" w:type="dxa"/>
            <w:shd w:val="clear" w:color="auto" w:fill="auto"/>
          </w:tcPr>
          <w:p w14:paraId="1AF62E71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szCs w:val="21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szCs w:val="21"/>
              </w:rPr>
              <w:t>PGM</w:t>
            </w:r>
            <w:r w:rsidRPr="0078404E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BglII</w:t>
            </w:r>
            <w:proofErr w:type="spellEnd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-F:</w:t>
            </w:r>
            <w:r w:rsidRPr="0078404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AACACGGGGGACTCTTG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GCGAAGTTTAACGTCAC</w:t>
            </w:r>
          </w:p>
        </w:tc>
      </w:tr>
      <w:tr w:rsidR="006E0DAF" w:rsidRPr="0078404E" w14:paraId="7D2563FC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8460F8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</w:t>
            </w:r>
          </w:p>
        </w:tc>
        <w:tc>
          <w:tcPr>
            <w:tcW w:w="6316" w:type="dxa"/>
          </w:tcPr>
          <w:p w14:paraId="2988B8C7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szCs w:val="21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szCs w:val="21"/>
              </w:rPr>
              <w:t>PGM</w:t>
            </w:r>
            <w:r w:rsidRPr="0078404E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BstEII</w:t>
            </w:r>
            <w:proofErr w:type="spellEnd"/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-R:</w:t>
            </w:r>
            <w:r w:rsidRPr="0078404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GAAATTCGAGCTGGTCACC</w:t>
            </w:r>
            <w:r w:rsidRPr="0078404E">
              <w:rPr>
                <w:rFonts w:ascii="Times New Roman" w:eastAsia="宋体" w:hAnsi="Times New Roman" w:cs="Times New Roman"/>
                <w:color w:val="9BBB59"/>
                <w:szCs w:val="21"/>
              </w:rPr>
              <w:t>CTAGTGGTGGTGGTGGTGGTG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CCTTTTACCAAGGACCAT</w:t>
            </w:r>
          </w:p>
        </w:tc>
      </w:tr>
      <w:tr w:rsidR="006E0DAF" w:rsidRPr="0078404E" w14:paraId="1049D927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E79B582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  <w:shd w:val="clear" w:color="auto" w:fill="auto"/>
          </w:tcPr>
          <w:p w14:paraId="3E34F28D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UDP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pnI</w:t>
            </w:r>
            <w:proofErr w:type="spellEnd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CGGGTCGAC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CAGAAGATGGAGCAG</w:t>
            </w:r>
          </w:p>
        </w:tc>
      </w:tr>
      <w:tr w:rsidR="006E0DAF" w:rsidRPr="0078404E" w14:paraId="625D64D2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1C5D0B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</w:tcPr>
          <w:p w14:paraId="672A71D2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UDP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KpnI-3flagR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CGTCATCCTTGTAAT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GAACGATTGTATGTAACCAATC</w:t>
            </w:r>
          </w:p>
        </w:tc>
      </w:tr>
      <w:tr w:rsidR="006E0DAF" w:rsidRPr="0078404E" w14:paraId="232CAEA8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3F1BCD5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  <w:shd w:val="clear" w:color="auto" w:fill="auto"/>
          </w:tcPr>
          <w:p w14:paraId="5BE60A79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UDP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pnI</w:t>
            </w:r>
            <w:proofErr w:type="spellEnd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CGGGTCGAC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CAGAAGATGGAGCAG</w:t>
            </w:r>
          </w:p>
        </w:tc>
      </w:tr>
      <w:tr w:rsidR="006E0DAF" w:rsidRPr="0078404E" w14:paraId="668A2E34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4352FB0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</w:tcPr>
          <w:p w14:paraId="07731F73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CZ-3×FLAG-KpnI-R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TAGACATATG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TCATTTATCGTCATCATCTTTG</w:t>
            </w:r>
          </w:p>
        </w:tc>
      </w:tr>
      <w:tr w:rsidR="006E0DAF" w:rsidRPr="0078404E" w14:paraId="139D13EC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E1B8044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  <w:shd w:val="clear" w:color="auto" w:fill="auto"/>
          </w:tcPr>
          <w:p w14:paraId="6014A8D0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UDP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pnI</w:t>
            </w:r>
            <w:proofErr w:type="spellEnd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CGGGTCGAC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CAGAAGATGGAGCAG</w:t>
            </w:r>
          </w:p>
        </w:tc>
      </w:tr>
      <w:tr w:rsidR="006E0DAF" w:rsidRPr="0078404E" w14:paraId="698B3840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120ED8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UDP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3Flag</w:t>
            </w:r>
          </w:p>
        </w:tc>
        <w:tc>
          <w:tcPr>
            <w:tcW w:w="6316" w:type="dxa"/>
          </w:tcPr>
          <w:p w14:paraId="2BD01A3C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CZ-3×FLAG-KpnI-R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TAGACATATG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TCATTTATCGTCATCATCTTTG</w:t>
            </w:r>
          </w:p>
        </w:tc>
      </w:tr>
      <w:tr w:rsidR="006E0DAF" w:rsidRPr="0078404E" w14:paraId="0F9D54BF" w14:textId="77777777" w:rsidTr="00277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CF9E1E5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lag</w:t>
            </w:r>
          </w:p>
        </w:tc>
        <w:tc>
          <w:tcPr>
            <w:tcW w:w="6316" w:type="dxa"/>
            <w:shd w:val="clear" w:color="auto" w:fill="auto"/>
          </w:tcPr>
          <w:p w14:paraId="395BBE39" w14:textId="77777777" w:rsidR="006E0DAF" w:rsidRPr="0078404E" w:rsidRDefault="006E0DAF" w:rsidP="004F71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GDG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pnI</w:t>
            </w:r>
            <w:proofErr w:type="spellEnd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GCGGGTCGACGGTAC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ATGGTGAAGATCTGCTGC</w:t>
            </w:r>
          </w:p>
        </w:tc>
      </w:tr>
      <w:tr w:rsidR="006E0DAF" w:rsidRPr="0078404E" w14:paraId="41228554" w14:textId="77777777" w:rsidTr="00277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C8D42B" w14:textId="77777777" w:rsidR="006E0DAF" w:rsidRPr="0078404E" w:rsidRDefault="006E0DAF" w:rsidP="004F71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GM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6His+</w:t>
            </w:r>
            <w:r w:rsidRPr="0078404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DG</w:t>
            </w:r>
            <w:r w:rsidRPr="0078404E">
              <w:rPr>
                <w:rFonts w:ascii="Times New Roman" w:hAnsi="Times New Roman" w:cs="Times New Roman"/>
                <w:b w:val="0"/>
                <w:bCs w:val="0"/>
                <w:szCs w:val="21"/>
              </w:rPr>
              <w:t>-Flag</w:t>
            </w:r>
          </w:p>
        </w:tc>
        <w:tc>
          <w:tcPr>
            <w:tcW w:w="6316" w:type="dxa"/>
          </w:tcPr>
          <w:p w14:paraId="3080329D" w14:textId="77777777" w:rsidR="006E0DAF" w:rsidRPr="0078404E" w:rsidRDefault="006E0DAF" w:rsidP="004F71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Z-</w:t>
            </w:r>
            <w:r w:rsidRPr="0078404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GDG</w:t>
            </w:r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proofErr w:type="spellStart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pnI</w:t>
            </w:r>
            <w:proofErr w:type="spellEnd"/>
            <w:r w:rsidRPr="0078404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R</w:t>
            </w:r>
            <w:r w:rsidRPr="0078404E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: </w:t>
            </w:r>
            <w:r w:rsidRPr="0078404E">
              <w:rPr>
                <w:rFonts w:ascii="Times New Roman" w:eastAsia="宋体" w:hAnsi="Times New Roman" w:cs="Times New Roman"/>
                <w:color w:val="FF0000"/>
                <w:szCs w:val="21"/>
              </w:rPr>
              <w:t>TAGACATATGGGTACC</w:t>
            </w:r>
            <w:r w:rsidRPr="0078404E">
              <w:rPr>
                <w:rFonts w:ascii="Times New Roman" w:eastAsia="宋体" w:hAnsi="Times New Roman" w:cs="Times New Roman"/>
                <w:color w:val="9BBB59"/>
                <w:szCs w:val="21"/>
              </w:rPr>
              <w:t>CTACTTGTCATCGTCGTCCTTGTAATC</w:t>
            </w:r>
            <w:r w:rsidRPr="0078404E">
              <w:rPr>
                <w:rFonts w:ascii="Times New Roman" w:eastAsia="宋体" w:hAnsi="Times New Roman" w:cs="Times New Roman"/>
                <w:color w:val="000000"/>
                <w:szCs w:val="21"/>
              </w:rPr>
              <w:t>TGCCACTGCAGGCATGTC</w:t>
            </w:r>
          </w:p>
        </w:tc>
      </w:tr>
    </w:tbl>
    <w:p w14:paraId="3553837F" w14:textId="77777777" w:rsidR="00E06E0C" w:rsidRPr="006E0DAF" w:rsidRDefault="00E06E0C">
      <w:pPr>
        <w:rPr>
          <w:rFonts w:hint="eastAsia"/>
        </w:rPr>
      </w:pPr>
    </w:p>
    <w:sectPr w:rsidR="00E06E0C" w:rsidRPr="006E0DAF" w:rsidSect="006E0DA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8C5AD" w14:textId="77777777" w:rsidR="006E0DAF" w:rsidRDefault="006E0DAF" w:rsidP="006E0DAF">
      <w:pPr>
        <w:rPr>
          <w:rFonts w:hint="eastAsia"/>
        </w:rPr>
      </w:pPr>
      <w:r>
        <w:separator/>
      </w:r>
    </w:p>
  </w:endnote>
  <w:endnote w:type="continuationSeparator" w:id="0">
    <w:p w14:paraId="53295ACC" w14:textId="77777777" w:rsidR="006E0DAF" w:rsidRDefault="006E0DAF" w:rsidP="006E0D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6057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7405AD8" w14:textId="77777777" w:rsidR="006E0DAF" w:rsidRPr="00D504AE" w:rsidRDefault="006E0DAF">
        <w:pPr>
          <w:pStyle w:val="af0"/>
          <w:jc w:val="center"/>
          <w:rPr>
            <w:rFonts w:ascii="Times New Roman" w:hAnsi="Times New Roman" w:cs="Times New Roman"/>
          </w:rPr>
        </w:pPr>
        <w:r w:rsidRPr="00D504AE">
          <w:rPr>
            <w:rFonts w:ascii="Times New Roman" w:hAnsi="Times New Roman" w:cs="Times New Roman"/>
          </w:rPr>
          <w:fldChar w:fldCharType="begin"/>
        </w:r>
        <w:r w:rsidRPr="00D504AE">
          <w:rPr>
            <w:rFonts w:ascii="Times New Roman" w:hAnsi="Times New Roman" w:cs="Times New Roman"/>
          </w:rPr>
          <w:instrText>PAGE   \* MERGEFORMAT</w:instrText>
        </w:r>
        <w:r w:rsidRPr="00D504AE">
          <w:rPr>
            <w:rFonts w:ascii="Times New Roman" w:hAnsi="Times New Roman" w:cs="Times New Roman"/>
          </w:rPr>
          <w:fldChar w:fldCharType="separate"/>
        </w:r>
        <w:r w:rsidRPr="00D504AE">
          <w:rPr>
            <w:rFonts w:ascii="Times New Roman" w:hAnsi="Times New Roman" w:cs="Times New Roman"/>
            <w:lang w:val="zh-CN"/>
          </w:rPr>
          <w:t>2</w:t>
        </w:r>
        <w:r w:rsidRPr="00D504AE">
          <w:rPr>
            <w:rFonts w:ascii="Times New Roman" w:hAnsi="Times New Roman" w:cs="Times New Roman"/>
          </w:rPr>
          <w:fldChar w:fldCharType="end"/>
        </w:r>
      </w:p>
    </w:sdtContent>
  </w:sdt>
  <w:p w14:paraId="1AE9C2F9" w14:textId="77777777" w:rsidR="006E0DAF" w:rsidRDefault="006E0DA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88DA2" w14:textId="77777777" w:rsidR="006E0DAF" w:rsidRDefault="006E0DAF" w:rsidP="006E0DAF">
      <w:pPr>
        <w:rPr>
          <w:rFonts w:hint="eastAsia"/>
        </w:rPr>
      </w:pPr>
      <w:r>
        <w:separator/>
      </w:r>
    </w:p>
  </w:footnote>
  <w:footnote w:type="continuationSeparator" w:id="0">
    <w:p w14:paraId="7345059E" w14:textId="77777777" w:rsidR="006E0DAF" w:rsidRDefault="006E0DAF" w:rsidP="006E0D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19"/>
    <w:rsid w:val="0000111B"/>
    <w:rsid w:val="00001B5E"/>
    <w:rsid w:val="00003040"/>
    <w:rsid w:val="00004736"/>
    <w:rsid w:val="0000743D"/>
    <w:rsid w:val="0001044E"/>
    <w:rsid w:val="0001635B"/>
    <w:rsid w:val="00017CCE"/>
    <w:rsid w:val="00022AC5"/>
    <w:rsid w:val="00024DD7"/>
    <w:rsid w:val="000321EF"/>
    <w:rsid w:val="00033042"/>
    <w:rsid w:val="00034A70"/>
    <w:rsid w:val="00045DC4"/>
    <w:rsid w:val="00060966"/>
    <w:rsid w:val="00061F5F"/>
    <w:rsid w:val="0006508D"/>
    <w:rsid w:val="00065300"/>
    <w:rsid w:val="00075678"/>
    <w:rsid w:val="000819C5"/>
    <w:rsid w:val="00083781"/>
    <w:rsid w:val="0008654C"/>
    <w:rsid w:val="00087A23"/>
    <w:rsid w:val="00087AB1"/>
    <w:rsid w:val="00091A2D"/>
    <w:rsid w:val="00095D94"/>
    <w:rsid w:val="00096C51"/>
    <w:rsid w:val="000A4477"/>
    <w:rsid w:val="000A453A"/>
    <w:rsid w:val="000A543B"/>
    <w:rsid w:val="000B2225"/>
    <w:rsid w:val="000B395D"/>
    <w:rsid w:val="000F554D"/>
    <w:rsid w:val="000F6909"/>
    <w:rsid w:val="00105114"/>
    <w:rsid w:val="00110D78"/>
    <w:rsid w:val="00111AAC"/>
    <w:rsid w:val="001146E4"/>
    <w:rsid w:val="00120666"/>
    <w:rsid w:val="001233AA"/>
    <w:rsid w:val="001307A5"/>
    <w:rsid w:val="0013346F"/>
    <w:rsid w:val="00135B54"/>
    <w:rsid w:val="00140A0B"/>
    <w:rsid w:val="0014132E"/>
    <w:rsid w:val="0015164D"/>
    <w:rsid w:val="00152459"/>
    <w:rsid w:val="0015776E"/>
    <w:rsid w:val="00163AC3"/>
    <w:rsid w:val="001649AB"/>
    <w:rsid w:val="001735D7"/>
    <w:rsid w:val="0018021D"/>
    <w:rsid w:val="00181640"/>
    <w:rsid w:val="00182130"/>
    <w:rsid w:val="0018350E"/>
    <w:rsid w:val="00184C83"/>
    <w:rsid w:val="0019185E"/>
    <w:rsid w:val="001A6BFC"/>
    <w:rsid w:val="001B05C5"/>
    <w:rsid w:val="001B188F"/>
    <w:rsid w:val="001E3580"/>
    <w:rsid w:val="001E57C9"/>
    <w:rsid w:val="001E6ED6"/>
    <w:rsid w:val="001F0C76"/>
    <w:rsid w:val="001F4AC0"/>
    <w:rsid w:val="002053ED"/>
    <w:rsid w:val="00210DF9"/>
    <w:rsid w:val="0021130C"/>
    <w:rsid w:val="0021585F"/>
    <w:rsid w:val="00220D5D"/>
    <w:rsid w:val="00221314"/>
    <w:rsid w:val="00237760"/>
    <w:rsid w:val="00241D72"/>
    <w:rsid w:val="00241EB3"/>
    <w:rsid w:val="00243B04"/>
    <w:rsid w:val="00250CD8"/>
    <w:rsid w:val="002642F5"/>
    <w:rsid w:val="00264BC1"/>
    <w:rsid w:val="00266DE9"/>
    <w:rsid w:val="002702CC"/>
    <w:rsid w:val="00271E0E"/>
    <w:rsid w:val="00281F7F"/>
    <w:rsid w:val="00295F93"/>
    <w:rsid w:val="00297829"/>
    <w:rsid w:val="00297F7C"/>
    <w:rsid w:val="002A00E2"/>
    <w:rsid w:val="002A4E29"/>
    <w:rsid w:val="002A713D"/>
    <w:rsid w:val="002B475B"/>
    <w:rsid w:val="002B67A3"/>
    <w:rsid w:val="002C2CF3"/>
    <w:rsid w:val="002C5135"/>
    <w:rsid w:val="002C5835"/>
    <w:rsid w:val="002D4E23"/>
    <w:rsid w:val="002D6B71"/>
    <w:rsid w:val="002E201A"/>
    <w:rsid w:val="002E7D9B"/>
    <w:rsid w:val="002F0AC8"/>
    <w:rsid w:val="002F490E"/>
    <w:rsid w:val="00300ECC"/>
    <w:rsid w:val="00313F31"/>
    <w:rsid w:val="00314246"/>
    <w:rsid w:val="00316EC9"/>
    <w:rsid w:val="003171D3"/>
    <w:rsid w:val="00324A19"/>
    <w:rsid w:val="00337DD3"/>
    <w:rsid w:val="003479A4"/>
    <w:rsid w:val="00351EFA"/>
    <w:rsid w:val="00354C21"/>
    <w:rsid w:val="00371511"/>
    <w:rsid w:val="00381ECA"/>
    <w:rsid w:val="00383983"/>
    <w:rsid w:val="00395366"/>
    <w:rsid w:val="00395B7E"/>
    <w:rsid w:val="003A2624"/>
    <w:rsid w:val="003A2801"/>
    <w:rsid w:val="003A647C"/>
    <w:rsid w:val="003A6C84"/>
    <w:rsid w:val="003A7F0C"/>
    <w:rsid w:val="003B08D0"/>
    <w:rsid w:val="003B4D94"/>
    <w:rsid w:val="003D37A3"/>
    <w:rsid w:val="003D3F8E"/>
    <w:rsid w:val="003D3FCE"/>
    <w:rsid w:val="003E059C"/>
    <w:rsid w:val="003F105C"/>
    <w:rsid w:val="003F2882"/>
    <w:rsid w:val="003F6F23"/>
    <w:rsid w:val="00401C6E"/>
    <w:rsid w:val="00406A44"/>
    <w:rsid w:val="0043219E"/>
    <w:rsid w:val="0043499A"/>
    <w:rsid w:val="00435848"/>
    <w:rsid w:val="00436E6F"/>
    <w:rsid w:val="004421BE"/>
    <w:rsid w:val="00451613"/>
    <w:rsid w:val="00454702"/>
    <w:rsid w:val="00456D47"/>
    <w:rsid w:val="004614B4"/>
    <w:rsid w:val="0046407A"/>
    <w:rsid w:val="00477CC9"/>
    <w:rsid w:val="0048041C"/>
    <w:rsid w:val="00480790"/>
    <w:rsid w:val="0048459A"/>
    <w:rsid w:val="00486741"/>
    <w:rsid w:val="004A1BD1"/>
    <w:rsid w:val="004A76B0"/>
    <w:rsid w:val="004B1BCB"/>
    <w:rsid w:val="004B4261"/>
    <w:rsid w:val="004B4558"/>
    <w:rsid w:val="004B61F8"/>
    <w:rsid w:val="004C1ACD"/>
    <w:rsid w:val="004C2AB3"/>
    <w:rsid w:val="004C31DB"/>
    <w:rsid w:val="004D0504"/>
    <w:rsid w:val="004D469D"/>
    <w:rsid w:val="004D5D3D"/>
    <w:rsid w:val="004D6299"/>
    <w:rsid w:val="004D734B"/>
    <w:rsid w:val="004E6D5C"/>
    <w:rsid w:val="004F1948"/>
    <w:rsid w:val="004F49E4"/>
    <w:rsid w:val="004F716B"/>
    <w:rsid w:val="00514E5B"/>
    <w:rsid w:val="00541507"/>
    <w:rsid w:val="00542CF1"/>
    <w:rsid w:val="00551354"/>
    <w:rsid w:val="00552916"/>
    <w:rsid w:val="00554755"/>
    <w:rsid w:val="0055563F"/>
    <w:rsid w:val="0056023B"/>
    <w:rsid w:val="00562F4B"/>
    <w:rsid w:val="00562FBA"/>
    <w:rsid w:val="005657D7"/>
    <w:rsid w:val="00581C5D"/>
    <w:rsid w:val="00584350"/>
    <w:rsid w:val="005868B1"/>
    <w:rsid w:val="00587B08"/>
    <w:rsid w:val="0059164B"/>
    <w:rsid w:val="00591D05"/>
    <w:rsid w:val="005A3AD7"/>
    <w:rsid w:val="005A7F78"/>
    <w:rsid w:val="005B698F"/>
    <w:rsid w:val="005C16F9"/>
    <w:rsid w:val="005C38C7"/>
    <w:rsid w:val="005D032A"/>
    <w:rsid w:val="005D5031"/>
    <w:rsid w:val="005E1F68"/>
    <w:rsid w:val="005E2ACC"/>
    <w:rsid w:val="005F56BB"/>
    <w:rsid w:val="005F608D"/>
    <w:rsid w:val="00601D40"/>
    <w:rsid w:val="00605611"/>
    <w:rsid w:val="00611467"/>
    <w:rsid w:val="006167D2"/>
    <w:rsid w:val="006372E0"/>
    <w:rsid w:val="006443FE"/>
    <w:rsid w:val="00663696"/>
    <w:rsid w:val="00664887"/>
    <w:rsid w:val="00665066"/>
    <w:rsid w:val="00670CD5"/>
    <w:rsid w:val="00674317"/>
    <w:rsid w:val="00676488"/>
    <w:rsid w:val="0067702F"/>
    <w:rsid w:val="00677C16"/>
    <w:rsid w:val="0069754C"/>
    <w:rsid w:val="00697EFF"/>
    <w:rsid w:val="006B51B3"/>
    <w:rsid w:val="006C5256"/>
    <w:rsid w:val="006C5C63"/>
    <w:rsid w:val="006C5E1E"/>
    <w:rsid w:val="006D54A5"/>
    <w:rsid w:val="006E0DAF"/>
    <w:rsid w:val="006E15C7"/>
    <w:rsid w:val="006E1C00"/>
    <w:rsid w:val="006F087F"/>
    <w:rsid w:val="006F39BD"/>
    <w:rsid w:val="006F4DE8"/>
    <w:rsid w:val="0070261C"/>
    <w:rsid w:val="00703EFF"/>
    <w:rsid w:val="00706B93"/>
    <w:rsid w:val="007127D7"/>
    <w:rsid w:val="007167B0"/>
    <w:rsid w:val="00720D1E"/>
    <w:rsid w:val="0072147A"/>
    <w:rsid w:val="00727506"/>
    <w:rsid w:val="00727F06"/>
    <w:rsid w:val="00733EC0"/>
    <w:rsid w:val="007360E2"/>
    <w:rsid w:val="007367CB"/>
    <w:rsid w:val="007557BB"/>
    <w:rsid w:val="00760413"/>
    <w:rsid w:val="007638DE"/>
    <w:rsid w:val="00764291"/>
    <w:rsid w:val="00764B50"/>
    <w:rsid w:val="0076576A"/>
    <w:rsid w:val="007728B2"/>
    <w:rsid w:val="00774B2F"/>
    <w:rsid w:val="0078356F"/>
    <w:rsid w:val="00783E8F"/>
    <w:rsid w:val="00796998"/>
    <w:rsid w:val="007A3D60"/>
    <w:rsid w:val="007A7191"/>
    <w:rsid w:val="007C0CA3"/>
    <w:rsid w:val="007C47AB"/>
    <w:rsid w:val="007C4D31"/>
    <w:rsid w:val="007C790A"/>
    <w:rsid w:val="007D002A"/>
    <w:rsid w:val="007E0A4D"/>
    <w:rsid w:val="007E5044"/>
    <w:rsid w:val="007F597A"/>
    <w:rsid w:val="008008BA"/>
    <w:rsid w:val="008047A1"/>
    <w:rsid w:val="00807E67"/>
    <w:rsid w:val="00821CAA"/>
    <w:rsid w:val="008332E6"/>
    <w:rsid w:val="00842F92"/>
    <w:rsid w:val="00846FC3"/>
    <w:rsid w:val="008477E8"/>
    <w:rsid w:val="0086000C"/>
    <w:rsid w:val="0086292C"/>
    <w:rsid w:val="00866091"/>
    <w:rsid w:val="00867BA4"/>
    <w:rsid w:val="0087242C"/>
    <w:rsid w:val="008724C2"/>
    <w:rsid w:val="00876E3E"/>
    <w:rsid w:val="00876F4D"/>
    <w:rsid w:val="00884355"/>
    <w:rsid w:val="00884517"/>
    <w:rsid w:val="008855C7"/>
    <w:rsid w:val="0089012D"/>
    <w:rsid w:val="00890DB6"/>
    <w:rsid w:val="00891A32"/>
    <w:rsid w:val="008A6904"/>
    <w:rsid w:val="008A7FB1"/>
    <w:rsid w:val="008B2465"/>
    <w:rsid w:val="008C3A5F"/>
    <w:rsid w:val="008F1040"/>
    <w:rsid w:val="008F486C"/>
    <w:rsid w:val="00906E92"/>
    <w:rsid w:val="0092253E"/>
    <w:rsid w:val="0092501E"/>
    <w:rsid w:val="009306C1"/>
    <w:rsid w:val="009517A7"/>
    <w:rsid w:val="00956C0C"/>
    <w:rsid w:val="00975CDC"/>
    <w:rsid w:val="00976D85"/>
    <w:rsid w:val="009776C5"/>
    <w:rsid w:val="00987928"/>
    <w:rsid w:val="00993D4D"/>
    <w:rsid w:val="009966DB"/>
    <w:rsid w:val="00996ECE"/>
    <w:rsid w:val="009A2C3C"/>
    <w:rsid w:val="009A54D7"/>
    <w:rsid w:val="009B23EC"/>
    <w:rsid w:val="009B4FB3"/>
    <w:rsid w:val="009B6A73"/>
    <w:rsid w:val="009B7C0E"/>
    <w:rsid w:val="009C59DE"/>
    <w:rsid w:val="009D3495"/>
    <w:rsid w:val="009D3AD6"/>
    <w:rsid w:val="009D45A8"/>
    <w:rsid w:val="009D4C86"/>
    <w:rsid w:val="009D638F"/>
    <w:rsid w:val="009E6D4F"/>
    <w:rsid w:val="009F06B6"/>
    <w:rsid w:val="009F6172"/>
    <w:rsid w:val="009F7E9A"/>
    <w:rsid w:val="00A100E8"/>
    <w:rsid w:val="00A14C58"/>
    <w:rsid w:val="00A2192C"/>
    <w:rsid w:val="00A319ED"/>
    <w:rsid w:val="00A33167"/>
    <w:rsid w:val="00A33BA9"/>
    <w:rsid w:val="00A37527"/>
    <w:rsid w:val="00A412E8"/>
    <w:rsid w:val="00A433B9"/>
    <w:rsid w:val="00A535BB"/>
    <w:rsid w:val="00A53D1F"/>
    <w:rsid w:val="00A61CB7"/>
    <w:rsid w:val="00A70995"/>
    <w:rsid w:val="00A716ED"/>
    <w:rsid w:val="00A74B76"/>
    <w:rsid w:val="00A75C6F"/>
    <w:rsid w:val="00A83D03"/>
    <w:rsid w:val="00A85801"/>
    <w:rsid w:val="00A93868"/>
    <w:rsid w:val="00AB2F9D"/>
    <w:rsid w:val="00AC2E66"/>
    <w:rsid w:val="00AC65C5"/>
    <w:rsid w:val="00AD015F"/>
    <w:rsid w:val="00AD054B"/>
    <w:rsid w:val="00B026CC"/>
    <w:rsid w:val="00B04D98"/>
    <w:rsid w:val="00B07B33"/>
    <w:rsid w:val="00B102BB"/>
    <w:rsid w:val="00B25067"/>
    <w:rsid w:val="00B2798A"/>
    <w:rsid w:val="00B27D6D"/>
    <w:rsid w:val="00B363C1"/>
    <w:rsid w:val="00B42E39"/>
    <w:rsid w:val="00B461A4"/>
    <w:rsid w:val="00B55593"/>
    <w:rsid w:val="00B677C7"/>
    <w:rsid w:val="00B75177"/>
    <w:rsid w:val="00B846D4"/>
    <w:rsid w:val="00B867F7"/>
    <w:rsid w:val="00B96030"/>
    <w:rsid w:val="00B96D07"/>
    <w:rsid w:val="00BA7DBC"/>
    <w:rsid w:val="00BB3F38"/>
    <w:rsid w:val="00BC1C89"/>
    <w:rsid w:val="00BC2F45"/>
    <w:rsid w:val="00BC6DCB"/>
    <w:rsid w:val="00BD2E4F"/>
    <w:rsid w:val="00BE0B5A"/>
    <w:rsid w:val="00BE19F2"/>
    <w:rsid w:val="00BE25B3"/>
    <w:rsid w:val="00BE5E42"/>
    <w:rsid w:val="00C52F06"/>
    <w:rsid w:val="00C537CF"/>
    <w:rsid w:val="00C572F3"/>
    <w:rsid w:val="00C8601F"/>
    <w:rsid w:val="00C87F82"/>
    <w:rsid w:val="00C906B1"/>
    <w:rsid w:val="00C935A6"/>
    <w:rsid w:val="00C944D3"/>
    <w:rsid w:val="00CA0B71"/>
    <w:rsid w:val="00CA2D91"/>
    <w:rsid w:val="00CA5130"/>
    <w:rsid w:val="00CA710C"/>
    <w:rsid w:val="00CA77AD"/>
    <w:rsid w:val="00CB4E74"/>
    <w:rsid w:val="00CC2B3B"/>
    <w:rsid w:val="00CC3DD2"/>
    <w:rsid w:val="00CC3E2D"/>
    <w:rsid w:val="00CC62F2"/>
    <w:rsid w:val="00CD2FD3"/>
    <w:rsid w:val="00CD3437"/>
    <w:rsid w:val="00CF15A5"/>
    <w:rsid w:val="00CF2EFE"/>
    <w:rsid w:val="00D02455"/>
    <w:rsid w:val="00D10F44"/>
    <w:rsid w:val="00D15EAF"/>
    <w:rsid w:val="00D179FE"/>
    <w:rsid w:val="00D20D8B"/>
    <w:rsid w:val="00D25D16"/>
    <w:rsid w:val="00D33B97"/>
    <w:rsid w:val="00D35632"/>
    <w:rsid w:val="00D44643"/>
    <w:rsid w:val="00D554E4"/>
    <w:rsid w:val="00D56F0F"/>
    <w:rsid w:val="00D63A79"/>
    <w:rsid w:val="00D664C9"/>
    <w:rsid w:val="00D74A2C"/>
    <w:rsid w:val="00D769CB"/>
    <w:rsid w:val="00D82968"/>
    <w:rsid w:val="00DA4B6B"/>
    <w:rsid w:val="00DB0794"/>
    <w:rsid w:val="00DB4F20"/>
    <w:rsid w:val="00DC0723"/>
    <w:rsid w:val="00DC1BC4"/>
    <w:rsid w:val="00DC1CF5"/>
    <w:rsid w:val="00DC339C"/>
    <w:rsid w:val="00DC4960"/>
    <w:rsid w:val="00DC711C"/>
    <w:rsid w:val="00DC7E20"/>
    <w:rsid w:val="00DD08F3"/>
    <w:rsid w:val="00DD3E9B"/>
    <w:rsid w:val="00DD6681"/>
    <w:rsid w:val="00DD7366"/>
    <w:rsid w:val="00DF2E69"/>
    <w:rsid w:val="00E01EF7"/>
    <w:rsid w:val="00E06E0C"/>
    <w:rsid w:val="00E10047"/>
    <w:rsid w:val="00E21640"/>
    <w:rsid w:val="00E2737D"/>
    <w:rsid w:val="00E277DA"/>
    <w:rsid w:val="00E3537A"/>
    <w:rsid w:val="00E359EF"/>
    <w:rsid w:val="00E41327"/>
    <w:rsid w:val="00E4135D"/>
    <w:rsid w:val="00E4384E"/>
    <w:rsid w:val="00E46CC1"/>
    <w:rsid w:val="00E50480"/>
    <w:rsid w:val="00E53C76"/>
    <w:rsid w:val="00E643A0"/>
    <w:rsid w:val="00E64DE5"/>
    <w:rsid w:val="00E75067"/>
    <w:rsid w:val="00E751CF"/>
    <w:rsid w:val="00E77219"/>
    <w:rsid w:val="00E81D89"/>
    <w:rsid w:val="00E94965"/>
    <w:rsid w:val="00EA24C8"/>
    <w:rsid w:val="00EA5829"/>
    <w:rsid w:val="00EA6A4F"/>
    <w:rsid w:val="00EB5C3F"/>
    <w:rsid w:val="00EC47BD"/>
    <w:rsid w:val="00EC4A19"/>
    <w:rsid w:val="00EC739F"/>
    <w:rsid w:val="00ED5346"/>
    <w:rsid w:val="00ED704D"/>
    <w:rsid w:val="00EE3361"/>
    <w:rsid w:val="00F0092D"/>
    <w:rsid w:val="00F00D2E"/>
    <w:rsid w:val="00F0427D"/>
    <w:rsid w:val="00F12B48"/>
    <w:rsid w:val="00F15204"/>
    <w:rsid w:val="00F41269"/>
    <w:rsid w:val="00F42542"/>
    <w:rsid w:val="00F442C3"/>
    <w:rsid w:val="00F46452"/>
    <w:rsid w:val="00F477F1"/>
    <w:rsid w:val="00F52FA7"/>
    <w:rsid w:val="00F77489"/>
    <w:rsid w:val="00F91B94"/>
    <w:rsid w:val="00F977DB"/>
    <w:rsid w:val="00FA3D0B"/>
    <w:rsid w:val="00FA49D0"/>
    <w:rsid w:val="00FA68E1"/>
    <w:rsid w:val="00FB5561"/>
    <w:rsid w:val="00FB7AA8"/>
    <w:rsid w:val="00FC3886"/>
    <w:rsid w:val="00FC7EB3"/>
    <w:rsid w:val="00FD4480"/>
    <w:rsid w:val="00FD7EA3"/>
    <w:rsid w:val="00FE5F9F"/>
    <w:rsid w:val="00FE67B3"/>
    <w:rsid w:val="00FE7E90"/>
    <w:rsid w:val="00FF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7E164"/>
  <w15:chartTrackingRefBased/>
  <w15:docId w15:val="{5FCB649A-FC38-4A68-A4E6-B13CD246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D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72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7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72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72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72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721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72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72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72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72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72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72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72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721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72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72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72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72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72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7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72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72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72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72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72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72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72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72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721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0D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0D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0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0DAF"/>
    <w:rPr>
      <w:sz w:val="18"/>
      <w:szCs w:val="18"/>
    </w:rPr>
  </w:style>
  <w:style w:type="table" w:styleId="41">
    <w:name w:val="Plain Table 4"/>
    <w:basedOn w:val="a1"/>
    <w:uiPriority w:val="44"/>
    <w:rsid w:val="006E0D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line number"/>
    <w:basedOn w:val="a0"/>
    <w:uiPriority w:val="99"/>
    <w:semiHidden/>
    <w:unhideWhenUsed/>
    <w:rsid w:val="006E0DAF"/>
  </w:style>
  <w:style w:type="character" w:styleId="af3">
    <w:name w:val="Hyperlink"/>
    <w:uiPriority w:val="99"/>
    <w:rsid w:val="0086000C"/>
    <w:rPr>
      <w:color w:val="0000FF"/>
      <w:u w:val="single"/>
    </w:rPr>
  </w:style>
  <w:style w:type="paragraph" w:customStyle="1" w:styleId="PubInfo">
    <w:name w:val="PubInfo"/>
    <w:basedOn w:val="a"/>
    <w:qFormat/>
    <w:rsid w:val="0086000C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  <w14:ligatures w14:val="none"/>
    </w:rPr>
  </w:style>
  <w:style w:type="paragraph" w:customStyle="1" w:styleId="whitespace-pre-wrap">
    <w:name w:val="whitespace-pre-wrap"/>
    <w:basedOn w:val="a"/>
    <w:rsid w:val="0086000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character" w:styleId="af4">
    <w:name w:val="Strong"/>
    <w:basedOn w:val="a0"/>
    <w:uiPriority w:val="22"/>
    <w:qFormat/>
    <w:rsid w:val="008600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uchen6481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u</dc:creator>
  <cp:keywords/>
  <dc:description/>
  <cp:lastModifiedBy>Qin Lu</cp:lastModifiedBy>
  <cp:revision>5</cp:revision>
  <dcterms:created xsi:type="dcterms:W3CDTF">2025-12-08T06:56:00Z</dcterms:created>
  <dcterms:modified xsi:type="dcterms:W3CDTF">2025-12-08T07:01:00Z</dcterms:modified>
</cp:coreProperties>
</file>